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EE1DF" w14:textId="03F39574" w:rsidR="004204F2" w:rsidRPr="00FD3CC7" w:rsidRDefault="00B940BD" w:rsidP="004204F2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505B95">
        <w:rPr>
          <w:rFonts w:ascii="Times New Roman" w:hAnsi="Times New Roman"/>
          <w:b/>
          <w:sz w:val="24"/>
          <w:szCs w:val="24"/>
        </w:rPr>
        <w:t>S1 Table.</w:t>
      </w:r>
      <w:proofErr w:type="gramEnd"/>
      <w:r w:rsidRPr="00505B95">
        <w:rPr>
          <w:rFonts w:ascii="Times New Roman" w:hAnsi="Times New Roman"/>
          <w:b/>
          <w:sz w:val="24"/>
          <w:szCs w:val="24"/>
        </w:rPr>
        <w:t xml:space="preserve"> </w:t>
      </w:r>
      <w:r w:rsidR="00E541AD" w:rsidRPr="00FD3CC7">
        <w:rPr>
          <w:rFonts w:ascii="Times New Roman" w:hAnsi="Times New Roman"/>
          <w:b/>
          <w:sz w:val="24"/>
          <w:szCs w:val="24"/>
        </w:rPr>
        <w:t>Prior</w:t>
      </w:r>
      <w:r w:rsidR="004204F2" w:rsidRPr="00FD3CC7">
        <w:rPr>
          <w:rFonts w:ascii="Times New Roman" w:hAnsi="Times New Roman"/>
          <w:b/>
          <w:sz w:val="24"/>
          <w:szCs w:val="24"/>
        </w:rPr>
        <w:t xml:space="preserve"> cardiovascular event and recurrent cardiovascular event in subjects with re</w:t>
      </w:r>
      <w:r w:rsidR="00116F63" w:rsidRPr="00FD3CC7">
        <w:rPr>
          <w:rFonts w:ascii="Times New Roman" w:hAnsi="Times New Roman"/>
          <w:b/>
          <w:sz w:val="24"/>
          <w:szCs w:val="24"/>
        </w:rPr>
        <w:t>current cardiovascular diseases</w:t>
      </w:r>
    </w:p>
    <w:tbl>
      <w:tblPr>
        <w:tblW w:w="13913" w:type="dxa"/>
        <w:tblLook w:val="04A0" w:firstRow="1" w:lastRow="0" w:firstColumn="1" w:lastColumn="0" w:noHBand="0" w:noVBand="1"/>
      </w:tblPr>
      <w:tblGrid>
        <w:gridCol w:w="2318"/>
        <w:gridCol w:w="2319"/>
        <w:gridCol w:w="2319"/>
        <w:gridCol w:w="2319"/>
        <w:gridCol w:w="2319"/>
        <w:gridCol w:w="2319"/>
      </w:tblGrid>
      <w:tr w:rsidR="004204F2" w:rsidRPr="00FD3CC7" w14:paraId="66CDBCE5" w14:textId="77777777" w:rsidTr="009E61B6">
        <w:trPr>
          <w:trHeight w:val="508"/>
        </w:trPr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BF56A" w14:textId="6F28A036" w:rsidR="004204F2" w:rsidRPr="00FD3CC7" w:rsidRDefault="00E541AD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Prior</w:t>
            </w:r>
            <w:r w:rsidR="004204F2" w:rsidRPr="00FD3CC7">
              <w:rPr>
                <w:rFonts w:ascii="Times New Roman" w:hAnsi="Times New Roman"/>
                <w:szCs w:val="20"/>
              </w:rPr>
              <w:t xml:space="preserve"> CV event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2AF56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Recurrent CV event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D4930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FD3CC7">
              <w:rPr>
                <w:rFonts w:ascii="Times New Roman" w:hAnsi="Times New Roman"/>
                <w:szCs w:val="20"/>
              </w:rPr>
              <w:t>n</w:t>
            </w:r>
            <w:proofErr w:type="gramEnd"/>
            <w:r w:rsidRPr="00FD3CC7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D9333" w14:textId="414F6503" w:rsidR="004204F2" w:rsidRPr="00FD3CC7" w:rsidRDefault="00E541AD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Prior</w:t>
            </w:r>
            <w:r w:rsidR="00F20D2A" w:rsidRPr="00FD3CC7">
              <w:rPr>
                <w:rFonts w:ascii="Times New Roman" w:hAnsi="Times New Roman"/>
                <w:szCs w:val="20"/>
              </w:rPr>
              <w:t xml:space="preserve"> CV event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4E06C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Recurrent CV event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2615B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FD3CC7">
              <w:rPr>
                <w:rFonts w:ascii="Times New Roman" w:hAnsi="Times New Roman"/>
                <w:szCs w:val="20"/>
              </w:rPr>
              <w:t>n</w:t>
            </w:r>
            <w:proofErr w:type="gramEnd"/>
            <w:r w:rsidRPr="00FD3CC7">
              <w:rPr>
                <w:rFonts w:ascii="Times New Roman" w:hAnsi="Times New Roman"/>
                <w:szCs w:val="20"/>
              </w:rPr>
              <w:t xml:space="preserve"> (%)</w:t>
            </w:r>
          </w:p>
        </w:tc>
      </w:tr>
      <w:tr w:rsidR="004204F2" w:rsidRPr="00FD3CC7" w14:paraId="4F424391" w14:textId="77777777" w:rsidTr="009E61B6">
        <w:trPr>
          <w:trHeight w:val="508"/>
        </w:trPr>
        <w:tc>
          <w:tcPr>
            <w:tcW w:w="23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5BD2E" w14:textId="77777777" w:rsidR="004204F2" w:rsidRDefault="004204F2" w:rsidP="009E61B6">
            <w:pPr>
              <w:spacing w:after="0"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Stroke</w:t>
            </w:r>
          </w:p>
          <w:p w14:paraId="7DD4790D" w14:textId="625745AE" w:rsidR="00197484" w:rsidRPr="00FD3CC7" w:rsidRDefault="00197484" w:rsidP="009E61B6">
            <w:pPr>
              <w:spacing w:after="0"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(n=43)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34DC16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EC1548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21 (26.9)</w:t>
            </w:r>
          </w:p>
        </w:tc>
        <w:tc>
          <w:tcPr>
            <w:tcW w:w="2319" w:type="dxa"/>
            <w:vMerge w:val="restart"/>
            <w:tcBorders>
              <w:top w:val="single" w:sz="4" w:space="0" w:color="auto"/>
            </w:tcBorders>
            <w:vAlign w:val="center"/>
          </w:tcPr>
          <w:p w14:paraId="2D41CDB5" w14:textId="77777777" w:rsidR="004204F2" w:rsidRDefault="004204F2" w:rsidP="009E61B6">
            <w:pPr>
              <w:spacing w:after="0"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CHD</w:t>
            </w:r>
          </w:p>
          <w:p w14:paraId="1CF9241B" w14:textId="221C6F34" w:rsidR="00197484" w:rsidRPr="00FD3CC7" w:rsidRDefault="00197484" w:rsidP="00197484">
            <w:pPr>
              <w:spacing w:after="0"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(n=35)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vAlign w:val="center"/>
          </w:tcPr>
          <w:p w14:paraId="1CEAD516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vAlign w:val="center"/>
          </w:tcPr>
          <w:p w14:paraId="77FD6616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8 (10.3)</w:t>
            </w:r>
          </w:p>
        </w:tc>
      </w:tr>
      <w:tr w:rsidR="004204F2" w:rsidRPr="00FD3CC7" w14:paraId="3A5A96AB" w14:textId="77777777" w:rsidTr="009E61B6">
        <w:trPr>
          <w:trHeight w:val="508"/>
        </w:trPr>
        <w:tc>
          <w:tcPr>
            <w:tcW w:w="2318" w:type="dxa"/>
            <w:vMerge/>
            <w:shd w:val="clear" w:color="auto" w:fill="auto"/>
            <w:vAlign w:val="center"/>
          </w:tcPr>
          <w:p w14:paraId="3C26E8F8" w14:textId="77777777" w:rsidR="004204F2" w:rsidRPr="00FD3CC7" w:rsidRDefault="004204F2" w:rsidP="009E61B6">
            <w:pPr>
              <w:spacing w:after="0"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19" w:type="dxa"/>
            <w:shd w:val="clear" w:color="auto" w:fill="auto"/>
            <w:vAlign w:val="center"/>
            <w:hideMark/>
          </w:tcPr>
          <w:p w14:paraId="3BC43D06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CHD</w:t>
            </w:r>
          </w:p>
        </w:tc>
        <w:tc>
          <w:tcPr>
            <w:tcW w:w="2319" w:type="dxa"/>
            <w:shd w:val="clear" w:color="auto" w:fill="auto"/>
            <w:vAlign w:val="center"/>
            <w:hideMark/>
          </w:tcPr>
          <w:p w14:paraId="7265DB3B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21 (26.9)</w:t>
            </w:r>
          </w:p>
        </w:tc>
        <w:tc>
          <w:tcPr>
            <w:tcW w:w="2319" w:type="dxa"/>
            <w:vMerge/>
            <w:vAlign w:val="center"/>
          </w:tcPr>
          <w:p w14:paraId="48984E49" w14:textId="77777777" w:rsidR="004204F2" w:rsidRPr="00FD3CC7" w:rsidRDefault="004204F2" w:rsidP="009E61B6">
            <w:pPr>
              <w:tabs>
                <w:tab w:val="left" w:pos="1035"/>
              </w:tabs>
              <w:spacing w:after="0"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19" w:type="dxa"/>
            <w:vAlign w:val="center"/>
          </w:tcPr>
          <w:p w14:paraId="16001712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CHD</w:t>
            </w:r>
          </w:p>
        </w:tc>
        <w:tc>
          <w:tcPr>
            <w:tcW w:w="2319" w:type="dxa"/>
            <w:vAlign w:val="center"/>
          </w:tcPr>
          <w:p w14:paraId="1C81CB22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26 (33.3)</w:t>
            </w:r>
          </w:p>
        </w:tc>
      </w:tr>
      <w:tr w:rsidR="004204F2" w:rsidRPr="00FD3CC7" w14:paraId="45E1B6A6" w14:textId="77777777" w:rsidTr="009E61B6">
        <w:trPr>
          <w:trHeight w:val="508"/>
        </w:trPr>
        <w:tc>
          <w:tcPr>
            <w:tcW w:w="23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2E441" w14:textId="77777777" w:rsidR="004204F2" w:rsidRPr="00FD3CC7" w:rsidRDefault="004204F2" w:rsidP="009E61B6">
            <w:pPr>
              <w:spacing w:after="0"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B6C0D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Limb amputation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D11C8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 (1.3)</w:t>
            </w:r>
          </w:p>
        </w:tc>
        <w:tc>
          <w:tcPr>
            <w:tcW w:w="2319" w:type="dxa"/>
            <w:vMerge/>
            <w:tcBorders>
              <w:bottom w:val="single" w:sz="4" w:space="0" w:color="auto"/>
            </w:tcBorders>
            <w:vAlign w:val="center"/>
          </w:tcPr>
          <w:p w14:paraId="6DDFDE13" w14:textId="77777777" w:rsidR="004204F2" w:rsidRPr="00FD3CC7" w:rsidRDefault="004204F2" w:rsidP="009E61B6">
            <w:pPr>
              <w:spacing w:after="0" w:line="480" w:lineRule="auto"/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4057767D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Limb amputation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76696F5A" w14:textId="77777777" w:rsidR="004204F2" w:rsidRPr="00FD3CC7" w:rsidRDefault="004204F2" w:rsidP="009E61B6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 (1.3)</w:t>
            </w:r>
          </w:p>
        </w:tc>
      </w:tr>
    </w:tbl>
    <w:p w14:paraId="5A8BF10C" w14:textId="77777777" w:rsidR="004204F2" w:rsidRPr="00FD3CC7" w:rsidRDefault="004204F2" w:rsidP="004204F2">
      <w:pPr>
        <w:spacing w:line="480" w:lineRule="auto"/>
        <w:ind w:firstLineChars="50" w:firstLine="120"/>
        <w:rPr>
          <w:rFonts w:ascii="Times New Roman" w:hAnsi="Times New Roman"/>
          <w:sz w:val="24"/>
          <w:szCs w:val="24"/>
        </w:rPr>
      </w:pPr>
    </w:p>
    <w:p w14:paraId="45AB3AB1" w14:textId="77777777" w:rsidR="004204F2" w:rsidRPr="00FD3CC7" w:rsidRDefault="004204F2" w:rsidP="004204F2">
      <w:pPr>
        <w:spacing w:line="480" w:lineRule="auto"/>
        <w:ind w:firstLineChars="50" w:firstLine="12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204F2" w:rsidRPr="00FD3CC7" w:rsidSect="007C6F5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9190EC" w15:done="0"/>
  <w15:commentEx w15:paraId="489CD98B" w15:done="0"/>
  <w15:commentEx w15:paraId="285D7EDB" w15:done="0"/>
  <w15:commentEx w15:paraId="7921C324" w15:done="0"/>
  <w15:commentEx w15:paraId="2FDEB7AF" w15:done="0"/>
  <w15:commentEx w15:paraId="4CEEDA29" w15:done="0"/>
  <w15:commentEx w15:paraId="02342AAB" w15:done="0"/>
  <w15:commentEx w15:paraId="26559872" w15:done="0"/>
  <w15:commentEx w15:paraId="3CC61B58" w15:done="0"/>
  <w15:commentEx w15:paraId="1713C5DB" w15:done="0"/>
  <w15:commentEx w15:paraId="17AF56D9" w15:paraIdParent="1713C5DB" w15:done="0"/>
  <w15:commentEx w15:paraId="6D54F410" w15:done="0"/>
  <w15:commentEx w15:paraId="6F23EC57" w15:done="0"/>
  <w15:commentEx w15:paraId="502EC06A" w15:done="0"/>
  <w15:commentEx w15:paraId="2C987142" w15:done="0"/>
  <w15:commentEx w15:paraId="6F3DC724" w15:done="0"/>
  <w15:commentEx w15:paraId="1789D368" w15:done="0"/>
  <w15:commentEx w15:paraId="758E928F" w15:done="0"/>
  <w15:commentEx w15:paraId="61F23F8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EF63EA" w14:textId="77777777" w:rsidR="001909A2" w:rsidRDefault="001909A2">
      <w:pPr>
        <w:spacing w:after="0" w:line="240" w:lineRule="auto"/>
      </w:pPr>
      <w:r>
        <w:separator/>
      </w:r>
    </w:p>
  </w:endnote>
  <w:endnote w:type="continuationSeparator" w:id="0">
    <w:p w14:paraId="16370726" w14:textId="77777777" w:rsidR="001909A2" w:rsidRDefault="00190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 Pro">
    <w:altName w:val="바탕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15E241" w14:textId="77777777" w:rsidR="001909A2" w:rsidRDefault="001909A2">
      <w:pPr>
        <w:spacing w:after="0" w:line="240" w:lineRule="auto"/>
      </w:pPr>
      <w:r>
        <w:separator/>
      </w:r>
    </w:p>
  </w:footnote>
  <w:footnote w:type="continuationSeparator" w:id="0">
    <w:p w14:paraId="419A0BBC" w14:textId="77777777" w:rsidR="001909A2" w:rsidRDefault="001909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C21E1"/>
    <w:multiLevelType w:val="hybridMultilevel"/>
    <w:tmpl w:val="2A32418A"/>
    <w:lvl w:ilvl="0" w:tplc="2E725486">
      <w:start w:val="1"/>
      <w:numFmt w:val="bullet"/>
      <w:lvlText w:val=""/>
      <w:lvlJc w:val="left"/>
      <w:pPr>
        <w:ind w:left="42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0" w:hanging="400"/>
      </w:pPr>
      <w:rPr>
        <w:rFonts w:ascii="Wingdings" w:hAnsi="Wingdings" w:hint="default"/>
      </w:rPr>
    </w:lvl>
  </w:abstractNum>
  <w:abstractNum w:abstractNumId="1">
    <w:nsid w:val="2DCD3B51"/>
    <w:multiLevelType w:val="hybridMultilevel"/>
    <w:tmpl w:val="E32EEA78"/>
    <w:lvl w:ilvl="0" w:tplc="179648F2">
      <w:start w:val="5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5DD3519"/>
    <w:multiLevelType w:val="hybridMultilevel"/>
    <w:tmpl w:val="F48A0476"/>
    <w:lvl w:ilvl="0" w:tplc="B336D1D2">
      <w:start w:val="198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차선아">
    <w15:presenceInfo w15:providerId="Windows Live" w15:userId="090b9f0ca04cb1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1F40"/>
    <w:rsid w:val="00006D8B"/>
    <w:rsid w:val="00012FB8"/>
    <w:rsid w:val="000411A1"/>
    <w:rsid w:val="000412AB"/>
    <w:rsid w:val="0004484E"/>
    <w:rsid w:val="00060246"/>
    <w:rsid w:val="00074CDC"/>
    <w:rsid w:val="00074DE5"/>
    <w:rsid w:val="00081BF2"/>
    <w:rsid w:val="000C1125"/>
    <w:rsid w:val="000D20E3"/>
    <w:rsid w:val="000D2EF6"/>
    <w:rsid w:val="000D2FB3"/>
    <w:rsid w:val="000D5CA9"/>
    <w:rsid w:val="000F468A"/>
    <w:rsid w:val="00104A69"/>
    <w:rsid w:val="00116F63"/>
    <w:rsid w:val="00116FFE"/>
    <w:rsid w:val="00171879"/>
    <w:rsid w:val="00182210"/>
    <w:rsid w:val="00184FF5"/>
    <w:rsid w:val="001909A2"/>
    <w:rsid w:val="00191A12"/>
    <w:rsid w:val="00197484"/>
    <w:rsid w:val="001B2BCE"/>
    <w:rsid w:val="001D0349"/>
    <w:rsid w:val="001E2C6C"/>
    <w:rsid w:val="001F2238"/>
    <w:rsid w:val="002036CA"/>
    <w:rsid w:val="00212CB0"/>
    <w:rsid w:val="00217BDE"/>
    <w:rsid w:val="00224E76"/>
    <w:rsid w:val="00253322"/>
    <w:rsid w:val="0027510B"/>
    <w:rsid w:val="0027641C"/>
    <w:rsid w:val="00276E87"/>
    <w:rsid w:val="00277CEA"/>
    <w:rsid w:val="002B53BC"/>
    <w:rsid w:val="002B619C"/>
    <w:rsid w:val="002C30EE"/>
    <w:rsid w:val="002C4E07"/>
    <w:rsid w:val="002C527C"/>
    <w:rsid w:val="002F2CC0"/>
    <w:rsid w:val="002F5F8C"/>
    <w:rsid w:val="002F7AB7"/>
    <w:rsid w:val="00300209"/>
    <w:rsid w:val="003326AE"/>
    <w:rsid w:val="0036106F"/>
    <w:rsid w:val="00365025"/>
    <w:rsid w:val="00377F4D"/>
    <w:rsid w:val="00381736"/>
    <w:rsid w:val="00385434"/>
    <w:rsid w:val="003868D9"/>
    <w:rsid w:val="00392CA8"/>
    <w:rsid w:val="003A5223"/>
    <w:rsid w:val="003C0A26"/>
    <w:rsid w:val="003F3BD4"/>
    <w:rsid w:val="0040415B"/>
    <w:rsid w:val="004144F9"/>
    <w:rsid w:val="00414B1B"/>
    <w:rsid w:val="004204F2"/>
    <w:rsid w:val="004357EC"/>
    <w:rsid w:val="004460AF"/>
    <w:rsid w:val="00456F26"/>
    <w:rsid w:val="00462BC1"/>
    <w:rsid w:val="004738AA"/>
    <w:rsid w:val="00483373"/>
    <w:rsid w:val="00496E84"/>
    <w:rsid w:val="004C44DE"/>
    <w:rsid w:val="004D5E33"/>
    <w:rsid w:val="004E001C"/>
    <w:rsid w:val="004F04D6"/>
    <w:rsid w:val="00504546"/>
    <w:rsid w:val="00506BF3"/>
    <w:rsid w:val="005130EC"/>
    <w:rsid w:val="005662FE"/>
    <w:rsid w:val="00590876"/>
    <w:rsid w:val="0059463B"/>
    <w:rsid w:val="005A1D29"/>
    <w:rsid w:val="005A6273"/>
    <w:rsid w:val="005A7AE2"/>
    <w:rsid w:val="005B56F2"/>
    <w:rsid w:val="005C7DC5"/>
    <w:rsid w:val="005D1195"/>
    <w:rsid w:val="005D2BA8"/>
    <w:rsid w:val="005D376B"/>
    <w:rsid w:val="005D7FE0"/>
    <w:rsid w:val="0061207C"/>
    <w:rsid w:val="00613FB4"/>
    <w:rsid w:val="00613FDD"/>
    <w:rsid w:val="00616409"/>
    <w:rsid w:val="0063222F"/>
    <w:rsid w:val="006445D7"/>
    <w:rsid w:val="00646C24"/>
    <w:rsid w:val="00670D7B"/>
    <w:rsid w:val="00671B55"/>
    <w:rsid w:val="00695834"/>
    <w:rsid w:val="006A6B64"/>
    <w:rsid w:val="006B5B72"/>
    <w:rsid w:val="006C2D8D"/>
    <w:rsid w:val="006D208A"/>
    <w:rsid w:val="006E05D8"/>
    <w:rsid w:val="006E68FD"/>
    <w:rsid w:val="0072612A"/>
    <w:rsid w:val="00735D9E"/>
    <w:rsid w:val="007363BB"/>
    <w:rsid w:val="00737638"/>
    <w:rsid w:val="00761B21"/>
    <w:rsid w:val="007623CD"/>
    <w:rsid w:val="00762B5F"/>
    <w:rsid w:val="00785742"/>
    <w:rsid w:val="00786682"/>
    <w:rsid w:val="007907F7"/>
    <w:rsid w:val="00795AC3"/>
    <w:rsid w:val="007B1E61"/>
    <w:rsid w:val="007C6F55"/>
    <w:rsid w:val="007D3E4A"/>
    <w:rsid w:val="007E586F"/>
    <w:rsid w:val="007E7B24"/>
    <w:rsid w:val="008072C9"/>
    <w:rsid w:val="0084073E"/>
    <w:rsid w:val="00856E03"/>
    <w:rsid w:val="0086223C"/>
    <w:rsid w:val="00881C45"/>
    <w:rsid w:val="008B45B1"/>
    <w:rsid w:val="008F6E37"/>
    <w:rsid w:val="00904E3E"/>
    <w:rsid w:val="00923303"/>
    <w:rsid w:val="009308E5"/>
    <w:rsid w:val="0094003E"/>
    <w:rsid w:val="00943914"/>
    <w:rsid w:val="00946F8C"/>
    <w:rsid w:val="00954881"/>
    <w:rsid w:val="0096723E"/>
    <w:rsid w:val="00982F9E"/>
    <w:rsid w:val="00983B17"/>
    <w:rsid w:val="00992D86"/>
    <w:rsid w:val="00997E4C"/>
    <w:rsid w:val="009B11C8"/>
    <w:rsid w:val="009C4857"/>
    <w:rsid w:val="009D317E"/>
    <w:rsid w:val="009E5999"/>
    <w:rsid w:val="009E61B6"/>
    <w:rsid w:val="00A070E3"/>
    <w:rsid w:val="00A07C46"/>
    <w:rsid w:val="00A1447F"/>
    <w:rsid w:val="00A2488A"/>
    <w:rsid w:val="00A34DCF"/>
    <w:rsid w:val="00A3758E"/>
    <w:rsid w:val="00A44731"/>
    <w:rsid w:val="00A45120"/>
    <w:rsid w:val="00A509B6"/>
    <w:rsid w:val="00A51F40"/>
    <w:rsid w:val="00A5257D"/>
    <w:rsid w:val="00A5706B"/>
    <w:rsid w:val="00A65611"/>
    <w:rsid w:val="00A817E8"/>
    <w:rsid w:val="00A94D90"/>
    <w:rsid w:val="00A97606"/>
    <w:rsid w:val="00AB318B"/>
    <w:rsid w:val="00AD7BA3"/>
    <w:rsid w:val="00AF2050"/>
    <w:rsid w:val="00B04285"/>
    <w:rsid w:val="00B10760"/>
    <w:rsid w:val="00B178E6"/>
    <w:rsid w:val="00B21176"/>
    <w:rsid w:val="00B32C47"/>
    <w:rsid w:val="00B33E09"/>
    <w:rsid w:val="00B56E3B"/>
    <w:rsid w:val="00B65FEF"/>
    <w:rsid w:val="00B72669"/>
    <w:rsid w:val="00B765D8"/>
    <w:rsid w:val="00B76D92"/>
    <w:rsid w:val="00B83944"/>
    <w:rsid w:val="00B92809"/>
    <w:rsid w:val="00B940BD"/>
    <w:rsid w:val="00B945DE"/>
    <w:rsid w:val="00BB1B43"/>
    <w:rsid w:val="00BB2C81"/>
    <w:rsid w:val="00BB7F57"/>
    <w:rsid w:val="00BC76AD"/>
    <w:rsid w:val="00C00CF3"/>
    <w:rsid w:val="00C10472"/>
    <w:rsid w:val="00C16C87"/>
    <w:rsid w:val="00C33BEF"/>
    <w:rsid w:val="00C44E08"/>
    <w:rsid w:val="00C463E3"/>
    <w:rsid w:val="00C63C89"/>
    <w:rsid w:val="00C81290"/>
    <w:rsid w:val="00C86BE2"/>
    <w:rsid w:val="00CA2221"/>
    <w:rsid w:val="00CA6DC8"/>
    <w:rsid w:val="00CB2A79"/>
    <w:rsid w:val="00CB50E6"/>
    <w:rsid w:val="00CB6FC1"/>
    <w:rsid w:val="00CC6A39"/>
    <w:rsid w:val="00CF25F8"/>
    <w:rsid w:val="00D044F5"/>
    <w:rsid w:val="00D07378"/>
    <w:rsid w:val="00D07DB1"/>
    <w:rsid w:val="00D20238"/>
    <w:rsid w:val="00D249BC"/>
    <w:rsid w:val="00D252C6"/>
    <w:rsid w:val="00D267EB"/>
    <w:rsid w:val="00D41042"/>
    <w:rsid w:val="00D60AC9"/>
    <w:rsid w:val="00D77484"/>
    <w:rsid w:val="00D94771"/>
    <w:rsid w:val="00DB5CA7"/>
    <w:rsid w:val="00DB7FB8"/>
    <w:rsid w:val="00DC3A9D"/>
    <w:rsid w:val="00DF016B"/>
    <w:rsid w:val="00DF5CF5"/>
    <w:rsid w:val="00DF6F96"/>
    <w:rsid w:val="00E22011"/>
    <w:rsid w:val="00E25117"/>
    <w:rsid w:val="00E303A1"/>
    <w:rsid w:val="00E45ED7"/>
    <w:rsid w:val="00E52880"/>
    <w:rsid w:val="00E541AD"/>
    <w:rsid w:val="00E828CC"/>
    <w:rsid w:val="00EA617C"/>
    <w:rsid w:val="00EC06CD"/>
    <w:rsid w:val="00EC372B"/>
    <w:rsid w:val="00EE3592"/>
    <w:rsid w:val="00EE652F"/>
    <w:rsid w:val="00EF0817"/>
    <w:rsid w:val="00F20D2A"/>
    <w:rsid w:val="00F22743"/>
    <w:rsid w:val="00F35EF2"/>
    <w:rsid w:val="00F50CC0"/>
    <w:rsid w:val="00F820DE"/>
    <w:rsid w:val="00F835FA"/>
    <w:rsid w:val="00FA63C6"/>
    <w:rsid w:val="00FD3704"/>
    <w:rsid w:val="00FD3CC7"/>
    <w:rsid w:val="00FF57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08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F4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1F40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바탕글"/>
    <w:basedOn w:val="a"/>
    <w:rsid w:val="00A51F40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List Paragraph"/>
    <w:basedOn w:val="a"/>
    <w:uiPriority w:val="34"/>
    <w:qFormat/>
    <w:rsid w:val="00A51F40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A51F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51F40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0"/>
    <w:uiPriority w:val="99"/>
    <w:unhideWhenUsed/>
    <w:rsid w:val="00A51F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51F40"/>
    <w:rPr>
      <w:rFonts w:ascii="맑은 고딕" w:eastAsia="맑은 고딕" w:hAnsi="맑은 고딕" w:cs="Times New Roman"/>
    </w:rPr>
  </w:style>
  <w:style w:type="paragraph" w:styleId="a8">
    <w:name w:val="Normal (Web)"/>
    <w:basedOn w:val="a"/>
    <w:uiPriority w:val="99"/>
    <w:unhideWhenUsed/>
    <w:rsid w:val="00A51F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hAnsi="바탕"/>
      <w:kern w:val="0"/>
      <w:sz w:val="24"/>
      <w:szCs w:val="24"/>
    </w:rPr>
  </w:style>
  <w:style w:type="character" w:styleId="a9">
    <w:name w:val="annotation reference"/>
    <w:uiPriority w:val="99"/>
    <w:semiHidden/>
    <w:unhideWhenUsed/>
    <w:rsid w:val="00A51F40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A51F40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A51F40"/>
    <w:rPr>
      <w:rFonts w:ascii="맑은 고딕" w:eastAsia="맑은 고딕" w:hAnsi="맑은 고딕" w:cs="Times New Roman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51F40"/>
    <w:rPr>
      <w:b/>
      <w:bCs/>
      <w:kern w:val="0"/>
      <w:szCs w:val="20"/>
    </w:rPr>
  </w:style>
  <w:style w:type="character" w:customStyle="1" w:styleId="Char2">
    <w:name w:val="메모 주제 Char"/>
    <w:link w:val="ab"/>
    <w:uiPriority w:val="99"/>
    <w:semiHidden/>
    <w:rsid w:val="00A51F40"/>
    <w:rPr>
      <w:rFonts w:ascii="맑은 고딕" w:eastAsia="맑은 고딕" w:hAnsi="맑은 고딕" w:cs="Times New Roman"/>
      <w:b/>
      <w:bCs/>
      <w:kern w:val="0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A51F40"/>
    <w:pPr>
      <w:spacing w:after="0" w:line="240" w:lineRule="auto"/>
    </w:pPr>
    <w:rPr>
      <w:kern w:val="0"/>
      <w:sz w:val="18"/>
      <w:szCs w:val="18"/>
    </w:rPr>
  </w:style>
  <w:style w:type="character" w:customStyle="1" w:styleId="Char3">
    <w:name w:val="풍선 도움말 텍스트 Char"/>
    <w:link w:val="ac"/>
    <w:uiPriority w:val="99"/>
    <w:semiHidden/>
    <w:rsid w:val="00A51F40"/>
    <w:rPr>
      <w:rFonts w:ascii="맑은 고딕" w:eastAsia="맑은 고딕" w:hAnsi="맑은 고딕" w:cs="Times New Roman"/>
      <w:kern w:val="0"/>
      <w:sz w:val="18"/>
      <w:szCs w:val="18"/>
    </w:rPr>
  </w:style>
  <w:style w:type="character" w:styleId="ad">
    <w:name w:val="Hyperlink"/>
    <w:uiPriority w:val="99"/>
    <w:unhideWhenUsed/>
    <w:rsid w:val="00A51F40"/>
    <w:rPr>
      <w:color w:val="0000FF"/>
      <w:u w:val="single"/>
    </w:rPr>
  </w:style>
  <w:style w:type="character" w:customStyle="1" w:styleId="highlight">
    <w:name w:val="highlight"/>
    <w:basedOn w:val="a0"/>
    <w:rsid w:val="00A51F40"/>
  </w:style>
  <w:style w:type="character" w:customStyle="1" w:styleId="apple-converted-space">
    <w:name w:val="apple-converted-space"/>
    <w:basedOn w:val="a0"/>
    <w:rsid w:val="00A51F40"/>
  </w:style>
  <w:style w:type="paragraph" w:styleId="ae">
    <w:name w:val="Revision"/>
    <w:hidden/>
    <w:uiPriority w:val="99"/>
    <w:semiHidden/>
    <w:rsid w:val="00A51F40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customStyle="1" w:styleId="slug-pub-date">
    <w:name w:val="slug-pub-date"/>
    <w:basedOn w:val="a0"/>
    <w:rsid w:val="00A51F40"/>
  </w:style>
  <w:style w:type="character" w:customStyle="1" w:styleId="slug-vol">
    <w:name w:val="slug-vol"/>
    <w:basedOn w:val="a0"/>
    <w:rsid w:val="00A51F40"/>
  </w:style>
  <w:style w:type="character" w:customStyle="1" w:styleId="slug-issue">
    <w:name w:val="slug-issue"/>
    <w:basedOn w:val="a0"/>
    <w:rsid w:val="00A51F40"/>
  </w:style>
  <w:style w:type="character" w:customStyle="1" w:styleId="slug-pages">
    <w:name w:val="slug-pages"/>
    <w:basedOn w:val="a0"/>
    <w:rsid w:val="00A51F40"/>
  </w:style>
  <w:style w:type="paragraph" w:customStyle="1" w:styleId="Default">
    <w:name w:val="Default"/>
    <w:rsid w:val="00A51F4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customStyle="1" w:styleId="highlight2">
    <w:name w:val="highlight2"/>
    <w:basedOn w:val="a0"/>
    <w:rsid w:val="00A51F40"/>
  </w:style>
  <w:style w:type="paragraph" w:customStyle="1" w:styleId="EndNoteBibliographyTitle">
    <w:name w:val="EndNote Bibliography Title"/>
    <w:basedOn w:val="a"/>
    <w:link w:val="EndNoteBibliographyTitleChar"/>
    <w:rsid w:val="00A51F4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51F40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A51F40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51F40"/>
    <w:rPr>
      <w:rFonts w:ascii="맑은 고딕" w:eastAsia="맑은 고딕" w:hAnsi="맑은 고딕" w:cs="Times New Roman"/>
      <w:noProof/>
    </w:rPr>
  </w:style>
  <w:style w:type="character" w:customStyle="1" w:styleId="citation-comment1">
    <w:name w:val="citation-comment1"/>
    <w:rsid w:val="00A51F40"/>
    <w:rPr>
      <w:sz w:val="22"/>
      <w:szCs w:val="22"/>
    </w:rPr>
  </w:style>
  <w:style w:type="character" w:customStyle="1" w:styleId="articleinfor1">
    <w:name w:val="articleinfor1"/>
    <w:rsid w:val="00A51F40"/>
    <w:rPr>
      <w:vanish w:val="0"/>
      <w:webHidden w:val="0"/>
      <w:color w:val="949494"/>
      <w:sz w:val="18"/>
      <w:szCs w:val="18"/>
      <w:specVanish w:val="0"/>
    </w:rPr>
  </w:style>
  <w:style w:type="character" w:customStyle="1" w:styleId="A30">
    <w:name w:val="A3"/>
    <w:uiPriority w:val="99"/>
    <w:rsid w:val="004204F2"/>
    <w:rPr>
      <w:rFonts w:cs="Minion Pro"/>
      <w:color w:val="000000"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F50C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15AE38-9F1B-40C3-8121-80BD9A85A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3</cp:revision>
  <cp:lastPrinted>2016-03-22T03:30:00Z</cp:lastPrinted>
  <dcterms:created xsi:type="dcterms:W3CDTF">2016-10-07T07:29:00Z</dcterms:created>
  <dcterms:modified xsi:type="dcterms:W3CDTF">2016-10-07T07:29:00Z</dcterms:modified>
</cp:coreProperties>
</file>